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3269E" w14:textId="77777777" w:rsidR="009D2114" w:rsidRDefault="009D2114"/>
    <w:tbl>
      <w:tblPr>
        <w:tblpPr w:leftFromText="180" w:rightFromText="180" w:vertAnchor="text" w:horzAnchor="margin" w:tblpY="120"/>
        <w:tblW w:w="11874" w:type="dxa"/>
        <w:tblLook w:val="04A0" w:firstRow="1" w:lastRow="0" w:firstColumn="1" w:lastColumn="0" w:noHBand="0" w:noVBand="1"/>
      </w:tblPr>
      <w:tblGrid>
        <w:gridCol w:w="2021"/>
        <w:gridCol w:w="2923"/>
        <w:gridCol w:w="3058"/>
        <w:gridCol w:w="3872"/>
      </w:tblGrid>
      <w:tr w:rsidR="002103E2" w:rsidRPr="002103E2" w14:paraId="0E5A07CC" w14:textId="77777777" w:rsidTr="00C35742">
        <w:trPr>
          <w:trHeight w:val="320"/>
        </w:trPr>
        <w:tc>
          <w:tcPr>
            <w:tcW w:w="11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7A7" w14:textId="77777777" w:rsidR="002103E2" w:rsidRPr="003A532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>SUPPLEMENTARY TABLE 1.  Phase 1 Dose Levels and Schedule (28-day cycle)</w:t>
            </w:r>
          </w:p>
        </w:tc>
      </w:tr>
      <w:tr w:rsidR="002103E2" w:rsidRPr="002103E2" w14:paraId="17DCF862" w14:textId="77777777" w:rsidTr="00C35742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6C4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B5E2" w14:textId="77777777" w:rsidR="002103E2" w:rsidRPr="002103E2" w:rsidRDefault="002103E2" w:rsidP="002103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048" w14:textId="77777777" w:rsidR="002103E2" w:rsidRPr="002103E2" w:rsidRDefault="002103E2" w:rsidP="002103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A8D" w14:textId="77777777" w:rsidR="002103E2" w:rsidRPr="002103E2" w:rsidRDefault="002103E2" w:rsidP="002103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03E2" w:rsidRPr="002103E2" w14:paraId="2D38AAB7" w14:textId="77777777" w:rsidTr="00C35742">
        <w:trPr>
          <w:trHeight w:val="880"/>
        </w:trPr>
        <w:tc>
          <w:tcPr>
            <w:tcW w:w="2021" w:type="dxa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942E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749C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arfilzomib* mg/m2 IV Days 1, 2, 8, 9, 15, and 16 </w:t>
            </w:r>
          </w:p>
        </w:tc>
        <w:tc>
          <w:tcPr>
            <w:tcW w:w="3058" w:type="dxa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84F2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ndamustine</w:t>
            </w:r>
            <w:proofErr w:type="spellEnd"/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g/m2 IV    Days 1 and 2</w:t>
            </w:r>
          </w:p>
        </w:tc>
        <w:tc>
          <w:tcPr>
            <w:tcW w:w="3872" w:type="dxa"/>
            <w:tcBorders>
              <w:top w:val="single" w:sz="12" w:space="0" w:color="auto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A536EC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xamethasone mg PO/IV         Days 1, 2, 8, 9, 15, 16, 22, and 23</w:t>
            </w:r>
          </w:p>
        </w:tc>
      </w:tr>
      <w:tr w:rsidR="002103E2" w:rsidRPr="002103E2" w14:paraId="1E848D81" w14:textId="77777777" w:rsidTr="00C35742">
        <w:trPr>
          <w:trHeight w:val="34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040C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-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2AD6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0B91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A7983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744A3A89" w14:textId="77777777" w:rsidTr="00C35742">
        <w:trPr>
          <w:trHeight w:val="32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4B74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86D2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2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EC6C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6C5AC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755EB746" w14:textId="77777777" w:rsidTr="00C35742">
        <w:trPr>
          <w:trHeight w:val="32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9F11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2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2E69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27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46D1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57D25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5337E196" w14:textId="77777777" w:rsidTr="00C35742">
        <w:trPr>
          <w:trHeight w:val="32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F988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AF0D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36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34A1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DD317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06DD6749" w14:textId="77777777" w:rsidTr="00C35742">
        <w:trPr>
          <w:trHeight w:val="32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153B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34D4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45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6BED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544CE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304235CB" w14:textId="77777777" w:rsidTr="00C35742">
        <w:trPr>
          <w:trHeight w:val="32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03D4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5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D195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56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F475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9F03E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403A232A" w14:textId="77777777" w:rsidTr="00C35742">
        <w:trPr>
          <w:trHeight w:val="340"/>
        </w:trPr>
        <w:tc>
          <w:tcPr>
            <w:tcW w:w="2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7A38" w14:textId="77777777" w:rsidR="002103E2" w:rsidRPr="002103E2" w:rsidRDefault="002103E2" w:rsidP="002103E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 Level 6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AF81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56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B6C3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83AF2" w14:textId="77777777" w:rsidR="002103E2" w:rsidRPr="002103E2" w:rsidRDefault="002103E2" w:rsidP="002103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103E2" w:rsidRPr="002103E2" w14:paraId="408F0AC7" w14:textId="77777777" w:rsidTr="00C35742">
        <w:trPr>
          <w:trHeight w:val="620"/>
        </w:trPr>
        <w:tc>
          <w:tcPr>
            <w:tcW w:w="1187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3E684" w14:textId="7B2BBAA8" w:rsidR="002103E2" w:rsidRPr="002103E2" w:rsidRDefault="002103E2" w:rsidP="002103E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filzomib dosed at 20 mg/m2 on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cle 1,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y 1 and 2.  All subsequent infusions at the higher dose (as assigned in each cohort).</w:t>
            </w:r>
          </w:p>
        </w:tc>
      </w:tr>
      <w:tr w:rsidR="002103E2" w:rsidRPr="002103E2" w14:paraId="101E9C47" w14:textId="77777777" w:rsidTr="00C35742">
        <w:trPr>
          <w:trHeight w:val="320"/>
        </w:trPr>
        <w:tc>
          <w:tcPr>
            <w:tcW w:w="11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04E" w14:textId="4E8A1AB3" w:rsidR="002103E2" w:rsidRPr="002103E2" w:rsidRDefault="002103E2" w:rsidP="002103E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r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cles 4-12, carfilzomib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ys 1, 2, 8, 9, 15, and 16; </w:t>
            </w:r>
            <w:proofErr w:type="spellStart"/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damustine</w:t>
            </w:r>
            <w:proofErr w:type="spellEnd"/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y 1;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amethasone on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ys 1, 2, 15, and</w:t>
            </w:r>
            <w:r w:rsidR="00C357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2103E2" w:rsidRPr="002103E2" w14:paraId="0DF56826" w14:textId="77777777" w:rsidTr="00C35742">
        <w:trPr>
          <w:trHeight w:val="320"/>
        </w:trPr>
        <w:tc>
          <w:tcPr>
            <w:tcW w:w="11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E67" w14:textId="41BF4F6A" w:rsidR="002103E2" w:rsidRPr="002103E2" w:rsidRDefault="002103E2" w:rsidP="002103E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r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cles 13+, carfilzomib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ys 1, 2, 15, and 16; </w:t>
            </w:r>
            <w:proofErr w:type="spellStart"/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damustine</w:t>
            </w:r>
            <w:proofErr w:type="spellEnd"/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y 1;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amethasone on </w:t>
            </w:r>
            <w:r w:rsidR="00437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2103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ys 1 and 2</w:t>
            </w:r>
          </w:p>
        </w:tc>
      </w:tr>
    </w:tbl>
    <w:p w14:paraId="60A5D027" w14:textId="542F4108" w:rsidR="002103E2" w:rsidRDefault="002103E2"/>
    <w:p w14:paraId="33DEBA15" w14:textId="029579DF" w:rsidR="002103E2" w:rsidRDefault="002103E2"/>
    <w:p w14:paraId="3B710301" w14:textId="798D1088" w:rsidR="002103E2" w:rsidRDefault="002103E2"/>
    <w:p w14:paraId="33C03A14" w14:textId="7080D0BA" w:rsidR="002103E2" w:rsidRDefault="002103E2"/>
    <w:p w14:paraId="18D46A02" w14:textId="27F37AB6" w:rsidR="002103E2" w:rsidRDefault="002103E2"/>
    <w:p w14:paraId="42B7637F" w14:textId="1070CEA4" w:rsidR="002103E2" w:rsidRDefault="002103E2"/>
    <w:p w14:paraId="52B41257" w14:textId="61306640" w:rsidR="002103E2" w:rsidRDefault="002103E2"/>
    <w:p w14:paraId="18CF8C81" w14:textId="6D4DEFE0" w:rsidR="002103E2" w:rsidRDefault="002103E2"/>
    <w:p w14:paraId="61F85B5C" w14:textId="0FD5C359" w:rsidR="002103E2" w:rsidRDefault="002103E2"/>
    <w:p w14:paraId="16B3E887" w14:textId="0EEC498E" w:rsidR="002103E2" w:rsidRDefault="002103E2"/>
    <w:p w14:paraId="19CE7D24" w14:textId="21A39C88" w:rsidR="002103E2" w:rsidRDefault="002103E2"/>
    <w:p w14:paraId="1CB8C7B4" w14:textId="77D20400" w:rsidR="002103E2" w:rsidRDefault="002103E2"/>
    <w:p w14:paraId="4EF07C5E" w14:textId="7AE01276" w:rsidR="002103E2" w:rsidRDefault="002103E2"/>
    <w:p w14:paraId="013143CA" w14:textId="5A0246DE" w:rsidR="002103E2" w:rsidRDefault="002103E2"/>
    <w:p w14:paraId="24658C1E" w14:textId="66BD1531" w:rsidR="002103E2" w:rsidRDefault="002103E2"/>
    <w:p w14:paraId="7EE2DEC6" w14:textId="60895A4C" w:rsidR="002103E2" w:rsidRDefault="002103E2"/>
    <w:p w14:paraId="105A05EE" w14:textId="68A239A6" w:rsidR="002103E2" w:rsidRDefault="002103E2"/>
    <w:p w14:paraId="328A8C5E" w14:textId="0837BDAE" w:rsidR="002103E2" w:rsidRDefault="002103E2"/>
    <w:p w14:paraId="5D747348" w14:textId="57777E67" w:rsidR="002103E2" w:rsidRDefault="002103E2"/>
    <w:p w14:paraId="1E3908D1" w14:textId="0D13F3C6" w:rsidR="002103E2" w:rsidRDefault="002103E2"/>
    <w:p w14:paraId="517BAF19" w14:textId="10F92674" w:rsidR="002103E2" w:rsidRDefault="002103E2"/>
    <w:p w14:paraId="4144F7D9" w14:textId="0DE51328" w:rsidR="002103E2" w:rsidRDefault="002103E2"/>
    <w:p w14:paraId="281C9869" w14:textId="6C0FB46E" w:rsidR="002103E2" w:rsidRDefault="002103E2"/>
    <w:p w14:paraId="3189DA52" w14:textId="10894718" w:rsidR="002103E2" w:rsidRDefault="002103E2"/>
    <w:p w14:paraId="7D792C3F" w14:textId="2CA3667F" w:rsidR="002103E2" w:rsidRDefault="002103E2"/>
    <w:p w14:paraId="139FE87C" w14:textId="1AA92C29" w:rsidR="002103E2" w:rsidRDefault="002103E2"/>
    <w:p w14:paraId="670FE244" w14:textId="67684A31" w:rsidR="002103E2" w:rsidRDefault="002103E2"/>
    <w:p w14:paraId="26F32925" w14:textId="597E4722" w:rsidR="002103E2" w:rsidRDefault="002103E2"/>
    <w:p w14:paraId="5C7BC342" w14:textId="12FEA800" w:rsidR="002103E2" w:rsidRDefault="002103E2"/>
    <w:p w14:paraId="4E7FC67D" w14:textId="16EE95FC" w:rsidR="002103E2" w:rsidRDefault="002103E2"/>
    <w:p w14:paraId="59FC9F97" w14:textId="22508C9B" w:rsidR="002103E2" w:rsidRDefault="002103E2"/>
    <w:p w14:paraId="072ED254" w14:textId="2A47A6F3" w:rsidR="009D2114" w:rsidRDefault="009D2114"/>
    <w:p w14:paraId="19DC883A" w14:textId="3C62EBA4" w:rsidR="009D2114" w:rsidRDefault="009D2114"/>
    <w:p w14:paraId="39F6D2DD" w14:textId="77777777" w:rsidR="009D2114" w:rsidRDefault="009D2114"/>
    <w:p w14:paraId="05A61E8C" w14:textId="50EE8832" w:rsidR="002103E2" w:rsidRDefault="002103E2"/>
    <w:p w14:paraId="4F358649" w14:textId="330A4205" w:rsidR="009D2114" w:rsidRPr="003A5322" w:rsidRDefault="009D2114" w:rsidP="009D2114">
      <w:pPr>
        <w:pStyle w:val="Heading1"/>
        <w:spacing w:line="480" w:lineRule="auto"/>
        <w:rPr>
          <w:rFonts w:cs="Arial"/>
          <w:szCs w:val="24"/>
        </w:rPr>
      </w:pPr>
      <w:r w:rsidRPr="003A5322">
        <w:rPr>
          <w:rFonts w:cs="Arial"/>
          <w:color w:val="000000"/>
          <w:szCs w:val="24"/>
        </w:rPr>
        <w:lastRenderedPageBreak/>
        <w:t>SUPPLEMENTARY TABLE 2</w:t>
      </w:r>
      <w:r w:rsidRPr="003A5322">
        <w:rPr>
          <w:rFonts w:cs="Arial"/>
          <w:szCs w:val="24"/>
        </w:rPr>
        <w:t>.  Baseline Patient Characteristics</w:t>
      </w:r>
    </w:p>
    <w:tbl>
      <w:tblPr>
        <w:tblW w:w="1655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7200"/>
        <w:gridCol w:w="56"/>
        <w:gridCol w:w="574"/>
        <w:gridCol w:w="990"/>
        <w:gridCol w:w="4625"/>
        <w:gridCol w:w="1041"/>
        <w:gridCol w:w="2064"/>
      </w:tblGrid>
      <w:tr w:rsidR="009D2114" w:rsidRPr="009D2114" w14:paraId="596D7A4D" w14:textId="77777777" w:rsidTr="00595433">
        <w:trPr>
          <w:gridAfter w:val="3"/>
          <w:wAfter w:w="7730" w:type="dxa"/>
          <w:trHeight w:val="320"/>
        </w:trPr>
        <w:tc>
          <w:tcPr>
            <w:tcW w:w="72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85FF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s Enrolled, N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5B8F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574136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D2114" w:rsidRPr="009D2114" w14:paraId="413460F5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B2F7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an Age, (range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8327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B2558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56-78)</w:t>
            </w:r>
          </w:p>
        </w:tc>
      </w:tr>
      <w:tr w:rsidR="009D2114" w:rsidRPr="009D2114" w14:paraId="34339C64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757E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81F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A43B1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35742" w:rsidRPr="009D2114" w14:paraId="256FF85C" w14:textId="77777777" w:rsidTr="00595433">
        <w:trPr>
          <w:gridAfter w:val="3"/>
          <w:wAfter w:w="7730" w:type="dxa"/>
          <w:trHeight w:val="300"/>
        </w:trPr>
        <w:tc>
          <w:tcPr>
            <w:tcW w:w="725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FEC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Male, N (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12D" w14:textId="77777777" w:rsidR="009D2114" w:rsidRPr="009D2114" w:rsidRDefault="009D2114" w:rsidP="00C3574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8416EA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71)</w:t>
            </w:r>
          </w:p>
        </w:tc>
      </w:tr>
      <w:tr w:rsidR="00C35742" w:rsidRPr="009D2114" w14:paraId="730EDC50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A3BC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Female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339E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D629D0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9)</w:t>
            </w:r>
          </w:p>
        </w:tc>
      </w:tr>
      <w:tr w:rsidR="00C35742" w:rsidRPr="009D2114" w14:paraId="369FC833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DB68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an lines of therapy, (range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F74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78213B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-12)</w:t>
            </w:r>
          </w:p>
        </w:tc>
      </w:tr>
      <w:tr w:rsidR="00C35742" w:rsidRPr="009D2114" w14:paraId="68F2D584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85B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1-3 line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E02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8B921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5)</w:t>
            </w:r>
          </w:p>
        </w:tc>
      </w:tr>
      <w:tr w:rsidR="00C35742" w:rsidRPr="009D2114" w14:paraId="016704A7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2170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3+ lines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A285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00CA8A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65)</w:t>
            </w:r>
          </w:p>
        </w:tc>
      </w:tr>
      <w:tr w:rsidR="00C35742" w:rsidRPr="009D2114" w14:paraId="7A7FCD8E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916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Therapy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5775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4E91C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35742" w:rsidRPr="009D2114" w14:paraId="3852F8A0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07E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Prior Lenalidomide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7A7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545C8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94)</w:t>
            </w:r>
          </w:p>
        </w:tc>
      </w:tr>
      <w:tr w:rsidR="00C35742" w:rsidRPr="009D2114" w14:paraId="5D61B0B7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EC69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Prior Pomalidomide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3A0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AA827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53)</w:t>
            </w:r>
          </w:p>
        </w:tc>
      </w:tr>
      <w:tr w:rsidR="00C35742" w:rsidRPr="009D2114" w14:paraId="6A4BA693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070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Prior Bortezomib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C801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16947F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94)</w:t>
            </w:r>
          </w:p>
        </w:tc>
      </w:tr>
      <w:tr w:rsidR="00C35742" w:rsidRPr="009D2114" w14:paraId="3928009F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3874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Prior Carfilzomib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F4A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34B2F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7)</w:t>
            </w:r>
          </w:p>
        </w:tc>
      </w:tr>
      <w:tr w:rsidR="00C35742" w:rsidRPr="009D2114" w14:paraId="20E087F1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697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Refractory to Lenalidomide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F19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B2FAB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82)</w:t>
            </w:r>
          </w:p>
        </w:tc>
      </w:tr>
      <w:tr w:rsidR="00C35742" w:rsidRPr="009D2114" w14:paraId="3E05FFD0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3B4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Refractory to Pomalidomide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15A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92ED2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1)</w:t>
            </w:r>
          </w:p>
        </w:tc>
      </w:tr>
      <w:tr w:rsidR="00C35742" w:rsidRPr="009D2114" w14:paraId="7D68D6AD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9A05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Refractory to Bortezomib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1EB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165BE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71)</w:t>
            </w:r>
          </w:p>
        </w:tc>
      </w:tr>
      <w:tr w:rsidR="00C35742" w:rsidRPr="009D2114" w14:paraId="37297F83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B4F1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Refractory to Carfilzomib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266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7EC86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5)</w:t>
            </w:r>
          </w:p>
        </w:tc>
      </w:tr>
      <w:tr w:rsidR="00C35742" w:rsidRPr="009D2114" w14:paraId="1B7122A1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C39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Refractory to </w:t>
            </w:r>
            <w:proofErr w:type="spellStart"/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iD</w:t>
            </w:r>
            <w:proofErr w:type="spellEnd"/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nd Proteasome Inhibitor, N (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30E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8A3CF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71)</w:t>
            </w:r>
          </w:p>
        </w:tc>
      </w:tr>
      <w:tr w:rsidR="00C35742" w:rsidRPr="009D2114" w14:paraId="1752A8DB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3994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Prior autologous stem cell transplantation 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BA5B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D1BDD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88)</w:t>
            </w:r>
          </w:p>
        </w:tc>
      </w:tr>
      <w:tr w:rsidR="00C35742" w:rsidRPr="009D2114" w14:paraId="7732DEBF" w14:textId="77777777" w:rsidTr="00595433">
        <w:trPr>
          <w:gridAfter w:val="3"/>
          <w:wAfter w:w="7730" w:type="dxa"/>
          <w:trHeight w:val="300"/>
        </w:trPr>
        <w:tc>
          <w:tcPr>
            <w:tcW w:w="7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9C8B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gh risk FISH (del 17p, t(4;14) and/or t(14;16)), N (%)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692B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D8D4E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8)</w:t>
            </w:r>
          </w:p>
        </w:tc>
      </w:tr>
      <w:tr w:rsidR="00C35742" w:rsidRPr="009D2114" w14:paraId="75320CF3" w14:textId="77777777" w:rsidTr="00595433">
        <w:trPr>
          <w:gridAfter w:val="3"/>
          <w:wAfter w:w="7730" w:type="dxa"/>
          <w:trHeight w:val="320"/>
        </w:trPr>
        <w:tc>
          <w:tcPr>
            <w:tcW w:w="72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8376D" w14:textId="77777777" w:rsidR="009D2114" w:rsidRPr="009D2114" w:rsidRDefault="009D2114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gh risk FISH (del 17p, t(4;14), t(14;16), +1q21, and/or -1p), N (%)°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3C1E" w14:textId="77777777" w:rsidR="009D2114" w:rsidRPr="009D2114" w:rsidRDefault="009D2114" w:rsidP="004401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63DEB" w14:textId="77777777" w:rsidR="009D2114" w:rsidRPr="009D2114" w:rsidRDefault="009D2114" w:rsidP="0044011F">
            <w:pPr>
              <w:ind w:left="-198" w:firstLine="1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50)</w:t>
            </w:r>
          </w:p>
        </w:tc>
      </w:tr>
      <w:tr w:rsidR="009D2114" w:rsidRPr="009D2114" w14:paraId="2E923FB1" w14:textId="77777777" w:rsidTr="00595433">
        <w:trPr>
          <w:trHeight w:val="320"/>
        </w:trPr>
        <w:tc>
          <w:tcPr>
            <w:tcW w:w="13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C968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*Among 13 evaluable patients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976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13EE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D2114" w:rsidRPr="009D2114" w14:paraId="7113DEA0" w14:textId="77777777" w:rsidTr="00595433">
        <w:trPr>
          <w:trHeight w:val="83"/>
        </w:trPr>
        <w:tc>
          <w:tcPr>
            <w:tcW w:w="13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45EA" w14:textId="2B937BFB" w:rsidR="009D2114" w:rsidRPr="009D2114" w:rsidRDefault="009D2114" w:rsidP="0044011F">
            <w:pPr>
              <w:ind w:hanging="5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9D21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°Among 14 evaluable patients</w:t>
            </w:r>
          </w:p>
          <w:p w14:paraId="5B60E8F7" w14:textId="77777777" w:rsidR="009D2114" w:rsidRPr="009D2114" w:rsidRDefault="009D2114" w:rsidP="0044011F">
            <w:pPr>
              <w:ind w:hanging="5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FD62618" w14:textId="77777777" w:rsidR="009D2114" w:rsidRPr="009D2114" w:rsidRDefault="009D2114" w:rsidP="0044011F">
            <w:pPr>
              <w:pStyle w:val="Heading1"/>
              <w:spacing w:line="480" w:lineRule="auto"/>
              <w:ind w:left="-108" w:hanging="58"/>
              <w:rPr>
                <w:rFonts w:cs="Arial"/>
                <w:sz w:val="22"/>
                <w:szCs w:val="22"/>
              </w:rPr>
            </w:pPr>
          </w:p>
          <w:p w14:paraId="458042CE" w14:textId="77777777" w:rsidR="009D2114" w:rsidRPr="009D2114" w:rsidRDefault="009D2114" w:rsidP="0044011F">
            <w:pPr>
              <w:pStyle w:val="Heading1"/>
              <w:spacing w:line="480" w:lineRule="auto"/>
              <w:ind w:left="-108" w:hanging="58"/>
              <w:rPr>
                <w:rFonts w:cs="Arial"/>
                <w:sz w:val="22"/>
                <w:szCs w:val="22"/>
              </w:rPr>
            </w:pPr>
          </w:p>
          <w:p w14:paraId="648FBBBD" w14:textId="77777777" w:rsidR="009D2114" w:rsidRPr="009D2114" w:rsidRDefault="009D2114" w:rsidP="0044011F">
            <w:pPr>
              <w:pStyle w:val="Heading1"/>
              <w:spacing w:line="480" w:lineRule="auto"/>
              <w:ind w:left="-108" w:hanging="58"/>
              <w:rPr>
                <w:rFonts w:cs="Arial"/>
                <w:sz w:val="22"/>
                <w:szCs w:val="22"/>
              </w:rPr>
            </w:pPr>
          </w:p>
          <w:p w14:paraId="30EC9C7A" w14:textId="77777777" w:rsidR="009D2114" w:rsidRPr="009D2114" w:rsidRDefault="009D2114" w:rsidP="0044011F">
            <w:pPr>
              <w:pStyle w:val="Heading1"/>
              <w:spacing w:line="480" w:lineRule="auto"/>
              <w:ind w:hanging="58"/>
              <w:rPr>
                <w:rFonts w:cs="Arial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9AB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454" w14:textId="77777777" w:rsidR="009D2114" w:rsidRPr="009D2114" w:rsidRDefault="009D2114" w:rsidP="004401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tbl>
      <w:tblPr>
        <w:tblpPr w:leftFromText="180" w:rightFromText="180" w:vertAnchor="text" w:horzAnchor="margin" w:tblpY="-507"/>
        <w:tblW w:w="17120" w:type="dxa"/>
        <w:tblLook w:val="04A0" w:firstRow="1" w:lastRow="0" w:firstColumn="1" w:lastColumn="0" w:noHBand="0" w:noVBand="1"/>
      </w:tblPr>
      <w:tblGrid>
        <w:gridCol w:w="3680"/>
        <w:gridCol w:w="1000"/>
        <w:gridCol w:w="1000"/>
        <w:gridCol w:w="1000"/>
        <w:gridCol w:w="1090"/>
        <w:gridCol w:w="1000"/>
        <w:gridCol w:w="1000"/>
        <w:gridCol w:w="30"/>
        <w:gridCol w:w="970"/>
        <w:gridCol w:w="30"/>
        <w:gridCol w:w="970"/>
        <w:gridCol w:w="30"/>
        <w:gridCol w:w="970"/>
        <w:gridCol w:w="30"/>
        <w:gridCol w:w="970"/>
        <w:gridCol w:w="30"/>
        <w:gridCol w:w="970"/>
        <w:gridCol w:w="30"/>
        <w:gridCol w:w="970"/>
        <w:gridCol w:w="30"/>
        <w:gridCol w:w="1290"/>
        <w:gridCol w:w="30"/>
      </w:tblGrid>
      <w:tr w:rsidR="009D2114" w:rsidRPr="002103E2" w14:paraId="12596956" w14:textId="77777777" w:rsidTr="003A5322">
        <w:trPr>
          <w:gridAfter w:val="1"/>
          <w:wAfter w:w="30" w:type="dxa"/>
          <w:trHeight w:val="320"/>
        </w:trPr>
        <w:tc>
          <w:tcPr>
            <w:tcW w:w="77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E49" w14:textId="77777777" w:rsidR="009D2114" w:rsidRPr="003A5322" w:rsidRDefault="009D2114" w:rsidP="009D21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095933BE" w14:textId="77777777" w:rsidR="009D2114" w:rsidRPr="003A5322" w:rsidRDefault="009D2114" w:rsidP="009D21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42444C1E" w14:textId="45F5FF8A" w:rsidR="009D2114" w:rsidRPr="003A5322" w:rsidRDefault="009D2114" w:rsidP="009D21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3. Treatment Emergent Adverse Event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E8D" w14:textId="77777777" w:rsidR="009D2114" w:rsidRPr="002103E2" w:rsidRDefault="009D2114" w:rsidP="009D211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5764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DF3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5DB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5D56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0B8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D304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0C8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890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114" w:rsidRPr="002103E2" w14:paraId="2543ADA3" w14:textId="77777777" w:rsidTr="003A5322">
        <w:trPr>
          <w:gridAfter w:val="1"/>
          <w:wAfter w:w="30" w:type="dxa"/>
          <w:trHeight w:val="17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6BC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082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646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B401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A29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1E4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05B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D585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D93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D93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CCE8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A537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0D04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2AB8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114" w:rsidRPr="002103E2" w14:paraId="4728A50B" w14:textId="77777777" w:rsidTr="003A5322">
        <w:trPr>
          <w:gridAfter w:val="1"/>
          <w:wAfter w:w="30" w:type="dxa"/>
          <w:trHeight w:val="277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30F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A71CCF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 Levels 1 &amp; 2, N=6</w:t>
            </w:r>
          </w:p>
        </w:tc>
        <w:tc>
          <w:tcPr>
            <w:tcW w:w="40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A2D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 Level 3 (MTD), N=5</w:t>
            </w:r>
          </w:p>
        </w:tc>
        <w:tc>
          <w:tcPr>
            <w:tcW w:w="400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28D68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 Level 4, N=6</w:t>
            </w:r>
          </w:p>
        </w:tc>
        <w:tc>
          <w:tcPr>
            <w:tcW w:w="13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78867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Doses Levels, N=17</w:t>
            </w:r>
          </w:p>
        </w:tc>
      </w:tr>
      <w:tr w:rsidR="009D2114" w:rsidRPr="002103E2" w14:paraId="484FEB67" w14:textId="77777777" w:rsidTr="003A5322">
        <w:trPr>
          <w:gridAfter w:val="1"/>
          <w:wAfter w:w="30" w:type="dxa"/>
          <w:trHeight w:val="124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330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5D3BB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 20/27 mg/m</w:t>
            </w:r>
            <w:r w:rsidRPr="00C35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Benda 50-70 mg/m</w:t>
            </w:r>
            <w:r w:rsidRPr="00C35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7A30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 20/36 mg/m</w:t>
            </w:r>
            <w:r w:rsidRPr="00C35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Benda 70 mg/m</w:t>
            </w:r>
            <w:r w:rsidRPr="00C35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0" w:type="dxa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44154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ar 20/45 mg/m</w:t>
            </w:r>
            <w:r w:rsidRPr="00C35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Benda 70 mg/m</w:t>
            </w:r>
            <w:r w:rsidRPr="00C35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B0EB5" w14:textId="77777777" w:rsidR="009D2114" w:rsidRPr="002103E2" w:rsidRDefault="009D2114" w:rsidP="009D21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2114" w:rsidRPr="002103E2" w14:paraId="2E665F74" w14:textId="77777777" w:rsidTr="003A5322">
        <w:trPr>
          <w:gridAfter w:val="1"/>
          <w:wAfter w:w="30" w:type="dxa"/>
          <w:trHeight w:val="58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06AA5B" w14:textId="77777777" w:rsidR="009D2114" w:rsidRPr="002103E2" w:rsidRDefault="009D2114" w:rsidP="003A53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matologic Adverse Events*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3A07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F7A3" w14:textId="53DDED6F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ade </w:t>
            </w:r>
            <w:r w:rsidR="00C456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,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DA91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 N, (%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DC8EA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4 N,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837C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1B05" w14:textId="0D28E64D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ade </w:t>
            </w:r>
            <w:r w:rsidR="00DA2C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, (%)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42AA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 N, (%)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4D6847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4 N, (%)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2137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2861" w14:textId="7517C71A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ade </w:t>
            </w:r>
            <w:r w:rsidR="00DA2C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, (%)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CC36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 N, (%)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8E538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4 N, (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E78A0" w14:textId="77777777" w:rsidR="009D2114" w:rsidRPr="002103E2" w:rsidRDefault="009D2114" w:rsidP="009D21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 (%)</w:t>
            </w:r>
          </w:p>
        </w:tc>
      </w:tr>
      <w:tr w:rsidR="009D2114" w:rsidRPr="002103E2" w14:paraId="3E2717F6" w14:textId="77777777" w:rsidTr="003A5322">
        <w:trPr>
          <w:gridAfter w:val="1"/>
          <w:wAfter w:w="30" w:type="dxa"/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AA00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991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FD9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55B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A74B" w14:textId="0C88A1D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E993" w14:textId="70B4F83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738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2A88" w14:textId="69A22FC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50E3" w14:textId="0E10370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F81F" w14:textId="1F1B7E1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871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6DC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DDAF" w14:textId="7CC189A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73B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7%)</w:t>
            </w:r>
          </w:p>
        </w:tc>
      </w:tr>
      <w:tr w:rsidR="009D2114" w:rsidRPr="002103E2" w14:paraId="2B07C708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0218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 count decrease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48BB" w14:textId="27C9CBB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0B1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82E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70887" w14:textId="039815D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DB65" w14:textId="7C8B09C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559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0F31" w14:textId="7D0349B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B18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6301" w14:textId="022F1E3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0AD5" w14:textId="64A7C54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75C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A47ED" w14:textId="13481AB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62EA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9%)</w:t>
            </w:r>
          </w:p>
        </w:tc>
      </w:tr>
      <w:tr w:rsidR="009D2114" w:rsidRPr="002103E2" w14:paraId="3CEC5CED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5100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count decrease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57B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3AA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F81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136C" w14:textId="503510B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EF3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3BF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85FF" w14:textId="1ECEB4C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51B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B22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4AA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A87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2DAE" w14:textId="7AF981D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527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6%)</w:t>
            </w:r>
          </w:p>
        </w:tc>
      </w:tr>
      <w:tr w:rsidR="009D2114" w:rsidRPr="002103E2" w14:paraId="1E3D17B8" w14:textId="77777777" w:rsidTr="003A5322">
        <w:trPr>
          <w:gridAfter w:val="1"/>
          <w:wAfter w:w="30" w:type="dxa"/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CFEE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blood cell decrease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C38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619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BD8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10928" w14:textId="50F70F9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10B5" w14:textId="311ED34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CD0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D7F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1430" w14:textId="069C0B1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54E5" w14:textId="2B61F8A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BEC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3C6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BF31" w14:textId="688BDD5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B15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3%)</w:t>
            </w:r>
          </w:p>
        </w:tc>
      </w:tr>
      <w:tr w:rsidR="009D2114" w:rsidRPr="002103E2" w14:paraId="1F38DA73" w14:textId="77777777" w:rsidTr="003A5322">
        <w:trPr>
          <w:gridAfter w:val="1"/>
          <w:wAfter w:w="30" w:type="dxa"/>
          <w:trHeight w:val="640"/>
        </w:trPr>
        <w:tc>
          <w:tcPr>
            <w:tcW w:w="3680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C3C1C4" w14:textId="77777777" w:rsidR="009D2114" w:rsidRPr="002103E2" w:rsidRDefault="009D2114" w:rsidP="003A53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Hematologic Adverse Events*</w:t>
            </w:r>
          </w:p>
        </w:tc>
        <w:tc>
          <w:tcPr>
            <w:tcW w:w="1000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407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DAE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1A2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 N, (%)</w:t>
            </w:r>
          </w:p>
        </w:tc>
        <w:tc>
          <w:tcPr>
            <w:tcW w:w="109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072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4 N, (%)</w:t>
            </w:r>
          </w:p>
        </w:tc>
        <w:tc>
          <w:tcPr>
            <w:tcW w:w="10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843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0C8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E19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 N, (%)</w:t>
            </w:r>
          </w:p>
        </w:tc>
        <w:tc>
          <w:tcPr>
            <w:tcW w:w="100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9F9D5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4 N, (%)</w:t>
            </w:r>
          </w:p>
        </w:tc>
        <w:tc>
          <w:tcPr>
            <w:tcW w:w="1000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03C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9AD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1 N, (%)</w:t>
            </w:r>
          </w:p>
        </w:tc>
        <w:tc>
          <w:tcPr>
            <w:tcW w:w="100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006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 N, (%)</w:t>
            </w:r>
          </w:p>
        </w:tc>
        <w:tc>
          <w:tcPr>
            <w:tcW w:w="100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558E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4 N, (%)</w:t>
            </w:r>
          </w:p>
        </w:tc>
        <w:tc>
          <w:tcPr>
            <w:tcW w:w="132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FD98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 (%)</w:t>
            </w:r>
          </w:p>
        </w:tc>
      </w:tr>
      <w:tr w:rsidR="009D2114" w:rsidRPr="002103E2" w14:paraId="25B31D12" w14:textId="77777777" w:rsidTr="003A5322">
        <w:trPr>
          <w:gridAfter w:val="1"/>
          <w:wAfter w:w="30" w:type="dxa"/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2F6A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D3D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D33F" w14:textId="58B7AD9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E032" w14:textId="198C842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9C82" w14:textId="3EB5B7E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DF8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F4C9" w14:textId="5C5C476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A135" w14:textId="5B2BD5E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2E18" w14:textId="3BBA654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1F4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57A9" w14:textId="78CB09A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ADB5" w14:textId="203E883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AE53F" w14:textId="19FB739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A2B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6784519B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FB00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296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5986" w14:textId="5E8DBBF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271F" w14:textId="7E70222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A800" w14:textId="2EDC34C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FCB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B859" w14:textId="50E25A2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186E" w14:textId="16A8DD5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1597" w14:textId="6740FAC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35B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C076" w14:textId="42E23EE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3DC3" w14:textId="7C94C34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56C4E" w14:textId="7213F83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DFF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7%)</w:t>
            </w:r>
          </w:p>
        </w:tc>
      </w:tr>
      <w:tr w:rsidR="009D2114" w:rsidRPr="002103E2" w14:paraId="45376A59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8977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721F" w14:textId="03275C2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EB94" w14:textId="180656B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37DA" w14:textId="4638DC6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C6AAE" w14:textId="0E6C68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6FCC" w14:textId="6FE97E9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D61B" w14:textId="6BA9C73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79FD" w14:textId="6B4D301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B0E1" w14:textId="0B3C01B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9CFF" w14:textId="18196A1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ED2E" w14:textId="2208EF0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D20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D5777" w14:textId="4BC753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47A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37B1F2C4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C281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B77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1996" w14:textId="38D2ECA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62A9" w14:textId="0ECD103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3DF0F" w14:textId="6BF4EAF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316C" w14:textId="2DE815A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B02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EA03" w14:textId="3B925EA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5C1E" w14:textId="79455FF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BB5E" w14:textId="757E7A6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087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DA03" w14:textId="102A201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71E5" w14:textId="3B1D595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418A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9D2114" w:rsidRPr="002103E2" w14:paraId="3FE8026B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22F8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4EC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C59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329D" w14:textId="6FF9095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8050" w14:textId="3FE7306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374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A42B" w14:textId="2339DB3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C562" w14:textId="7D9C362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308B" w14:textId="6CD6808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2C9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C26C" w14:textId="7C0EDAA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5391" w14:textId="60E7C18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D392" w14:textId="35F8A8D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3F1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9%)</w:t>
            </w:r>
          </w:p>
        </w:tc>
      </w:tr>
      <w:tr w:rsidR="009D2114" w:rsidRPr="002103E2" w14:paraId="2BCA3159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9644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al infect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8EEA" w14:textId="1F732F6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632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89B7" w14:textId="20EE6BB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A1F8D" w14:textId="75A6470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379D" w14:textId="06FEEC2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889C" w14:textId="7CB722B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84D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007A" w14:textId="18BC5C7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1006" w14:textId="0D3416E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AFDE" w14:textId="225E5A7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8A85" w14:textId="18C0EE2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51D55" w14:textId="3C7C479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31A0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2%)</w:t>
            </w:r>
          </w:p>
        </w:tc>
      </w:tr>
      <w:tr w:rsidR="009D2114" w:rsidRPr="002103E2" w14:paraId="0590740D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DCA8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ising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CAC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4BE1" w14:textId="06D389B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9576" w14:textId="7C5799E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957B" w14:textId="47B8445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44C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8ABA" w14:textId="0323204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A6AA" w14:textId="759995E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77DD" w14:textId="2019EBB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244A" w14:textId="1D756A1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FDE6" w14:textId="3C7378D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6AA6" w14:textId="34F0192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C3328" w14:textId="7A013AA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338A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9D2114" w:rsidRPr="002103E2" w14:paraId="772B1A1E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B7FE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57A1" w14:textId="1C347BA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727C" w14:textId="24778A4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E553" w14:textId="1901C2B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78AC" w14:textId="7398451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17F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D1B1" w14:textId="339F764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5C46" w14:textId="078A0DA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D5A1" w14:textId="563AF43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400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2642" w14:textId="2EB8E5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B5C7" w14:textId="0640F78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95A40" w14:textId="056530B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8239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9D2114" w:rsidRPr="002103E2" w14:paraId="4A73E9F4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FA2B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147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190E" w14:textId="1609BBB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29A4" w14:textId="0E720A0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6692" w14:textId="47F8A0F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E1C2" w14:textId="2844E4F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868D" w14:textId="76100C5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961C" w14:textId="60B6BCD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5D34" w14:textId="5D78B1A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741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C59C" w14:textId="7A44D43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EC67" w14:textId="3D8E662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319A4" w14:textId="1AF198B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637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9%)</w:t>
            </w:r>
          </w:p>
        </w:tc>
      </w:tr>
      <w:tr w:rsidR="009D2114" w:rsidRPr="002103E2" w14:paraId="05CD592B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1D0A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FBF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61A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55B4" w14:textId="417DA22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B4E7" w14:textId="0BC309B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EBF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5737" w14:textId="5459616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AA93" w14:textId="03FA08F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C230" w14:textId="2A373BE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7DC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536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3F8D" w14:textId="2401178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F9B5" w14:textId="58EF97D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8DC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5%)</w:t>
            </w:r>
          </w:p>
        </w:tc>
      </w:tr>
      <w:tr w:rsidR="009D2114" w:rsidRPr="002103E2" w14:paraId="7EE90823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8C9B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E2C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A7F" w14:textId="7AA1D79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882C" w14:textId="2DD9BC8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D841" w14:textId="1522C29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E80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AAD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C076" w14:textId="718FE72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5E36" w14:textId="38A2D9B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144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FA9B" w14:textId="5A88387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F954" w14:textId="36EC3E3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F071" w14:textId="201CD61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F129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3%)</w:t>
            </w:r>
          </w:p>
        </w:tc>
      </w:tr>
      <w:tr w:rsidR="009D2114" w:rsidRPr="002103E2" w14:paraId="74145996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2C63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 increase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AD9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CC68" w14:textId="0D4F37E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74FE" w14:textId="3321890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0B7D" w14:textId="28932DD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A4B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9079" w14:textId="31521F1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3311" w14:textId="36809A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0D76" w14:textId="7EB2958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4335" w14:textId="241F552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0BD6" w14:textId="61119AD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0ACD" w14:textId="7B6E31B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3044" w14:textId="4D767D9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79B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3477E59B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D636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C63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C5D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6F80" w14:textId="55BC0B2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D4E87" w14:textId="2A04AB1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06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C3E0" w14:textId="1024559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69A0" w14:textId="5CF5541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05B3" w14:textId="4AA7809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977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931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BCC9" w14:textId="16FE292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14647" w14:textId="2F7EA64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1B2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9%)</w:t>
            </w:r>
          </w:p>
        </w:tc>
      </w:tr>
      <w:tr w:rsidR="009D2114" w:rsidRPr="002103E2" w14:paraId="2625055D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479E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703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8C2D" w14:textId="28BCA53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7BE8" w14:textId="681BF3A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39CB" w14:textId="135EDCA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D14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456E" w14:textId="3943D91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37E6" w14:textId="7AEC532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291B" w14:textId="573F969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AD4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46A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1211" w14:textId="3D806C4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115C" w14:textId="02C6C8B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C19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9%)</w:t>
            </w:r>
          </w:p>
        </w:tc>
      </w:tr>
      <w:tr w:rsidR="00DA2C52" w:rsidRPr="002103E2" w14:paraId="126FAEAC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75E8" w14:textId="2C3E13F4" w:rsidR="00DA2C52" w:rsidRPr="002103E2" w:rsidRDefault="00DA2C52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 ey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3D2A" w14:textId="1F0E1388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6613" w14:textId="7A100B17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BD72" w14:textId="54867B86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9063" w14:textId="463D9B6C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F4DE" w14:textId="44804C9C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A663" w14:textId="0907D65D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1795" w14:textId="0CB77186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6D05" w14:textId="748ADCF2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3400" w14:textId="192C9B86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E660" w14:textId="0E4B23C2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CCCF" w14:textId="73A7760E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1C87" w14:textId="7A68FA35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66A5" w14:textId="38481FF9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349D314D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B115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601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876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8E72" w14:textId="2853BEA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88F11" w14:textId="2FC6398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6F5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599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A870" w14:textId="6299CB9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751A" w14:textId="4124D1C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4AE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2FD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A7A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01D2" w14:textId="3C916CC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A9FB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71%)</w:t>
            </w:r>
          </w:p>
        </w:tc>
      </w:tr>
      <w:tr w:rsidR="00DA2C52" w:rsidRPr="002103E2" w14:paraId="487F527A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3550" w14:textId="41FF5E50" w:rsidR="00DA2C52" w:rsidRPr="002103E2" w:rsidRDefault="00DA2C52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ema limb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E579" w14:textId="7CD1E825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41A1" w14:textId="3207F1AE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7BE8" w14:textId="75CF67B1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E3285" w14:textId="30C9D615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FDD8" w14:textId="4A26A2F1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261A" w14:textId="5A24A5FA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9D18" w14:textId="4745E40C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800E" w14:textId="5F4A7ACC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66DD" w14:textId="7BE9A7A3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F497" w14:textId="4755C72A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298F" w14:textId="40C6750B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3195" w14:textId="1884F839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0AC7" w14:textId="60AAEED9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63DF2A14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F885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FD3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7E0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91D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6B22" w14:textId="403352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B26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ABA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F84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D638" w14:textId="0BE8A17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0A0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0D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C68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5D607" w14:textId="7687687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BD6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82%)</w:t>
            </w:r>
          </w:p>
        </w:tc>
      </w:tr>
      <w:tr w:rsidR="009D2114" w:rsidRPr="002103E2" w14:paraId="08C49192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1F4E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A53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EDF3" w14:textId="43BF57F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667C" w14:textId="1E9ED4E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6968" w14:textId="4E59AB6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83C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A687" w14:textId="61109AC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8F50" w14:textId="550FA04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DD14" w14:textId="5383F27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539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6234" w14:textId="07FAC8E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22C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2DD7" w14:textId="3AFA2CC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938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3%)</w:t>
            </w:r>
          </w:p>
        </w:tc>
      </w:tr>
      <w:tr w:rsidR="009D2114" w:rsidRPr="002103E2" w14:paraId="30EF05B3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3F7D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ized muscle weaknes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9A1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68B" w14:textId="2BD0BCF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0D94" w14:textId="01EE324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9A65" w14:textId="2A0B08B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CDF1" w14:textId="0459F5D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4CD6" w14:textId="0A3889F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8B5D" w14:textId="36120BF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5A45" w14:textId="6D62F6B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E561" w14:textId="08A0F7A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8BB0" w14:textId="224A45B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A36C" w14:textId="1662761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40D4" w14:textId="5A58678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A94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2%)</w:t>
            </w:r>
          </w:p>
        </w:tc>
      </w:tr>
      <w:tr w:rsidR="009D2114" w:rsidRPr="002103E2" w14:paraId="5A585A76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75FF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eadach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ACE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D7A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3BA6" w14:textId="2A9550A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10D33" w14:textId="3D43AF2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125A" w14:textId="68A3EDA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E2B6" w14:textId="73E1AC4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5B1" w14:textId="339B4D5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FC45" w14:textId="67F25D1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BC2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233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041F" w14:textId="57E92EF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0A1A" w14:textId="27BA9E4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3769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5%)</w:t>
            </w:r>
          </w:p>
        </w:tc>
      </w:tr>
      <w:tr w:rsidR="009D2114" w:rsidRPr="002103E2" w14:paraId="4FF056A1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4D24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239C" w14:textId="3D56012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0718" w14:textId="2775F67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DB05" w14:textId="737D759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043E" w14:textId="2F1528C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858E" w14:textId="59CB1F8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79EB" w14:textId="608677A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045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3A87" w14:textId="21AA3A0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F402" w14:textId="1A812D5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596" w14:textId="68B5DDD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128E" w14:textId="240C5C8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D456" w14:textId="094624E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8BFB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480A6EF3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3554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C55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3F3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6D2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7084" w14:textId="63014E9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5684" w14:textId="4430A69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C24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B35F" w14:textId="1973970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295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C2A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390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3EE1" w14:textId="02755C1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1F615" w14:textId="6B5A4D1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743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3%)</w:t>
            </w:r>
          </w:p>
        </w:tc>
      </w:tr>
      <w:tr w:rsidR="009D2114" w:rsidRPr="002103E2" w14:paraId="7B09C9B6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4701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CC54" w14:textId="024D80A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799F" w14:textId="724D176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B10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586A9" w14:textId="1286AB2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BEA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2FBD" w14:textId="535FAEB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62B7" w14:textId="18BF406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E676" w14:textId="7C16B50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30EF" w14:textId="0E2B2F2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022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C7B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BC2F" w14:textId="29BB9BF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2FE7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9D2114" w:rsidRPr="002103E2" w14:paraId="6B67BB70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562F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27B6" w14:textId="1D5C300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3468" w14:textId="74AC0ED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319B" w14:textId="07C2C0E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5C726" w14:textId="556E18A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CD5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D9A6" w14:textId="7BB3CEB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9AFB" w14:textId="3C0E812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7BAD" w14:textId="137E59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9CA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6F6F" w14:textId="713AF3F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DB14" w14:textId="7DADF40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5B84" w14:textId="15771A9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1BB3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0BD99979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BA11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calce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D3C0" w14:textId="1543E44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41B8" w14:textId="689A48D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08F0" w14:textId="01E87AE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918B" w14:textId="4EBED45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375E" w14:textId="09E5F0B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01FD" w14:textId="554F9F4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35E1" w14:textId="6A9E2CA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D2F4" w14:textId="5122DB0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A8CA" w14:textId="413A754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3888" w14:textId="7AB1689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8981" w14:textId="0307A17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FA6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E68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326A4429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802A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kale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907E" w14:textId="56C8FAF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0552" w14:textId="77508ED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E292" w14:textId="6884353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2D554" w14:textId="32FAE69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CCA2" w14:textId="5E6CCD4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49E1" w14:textId="0F0BECE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0D36" w14:textId="578BC75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AD9B" w14:textId="286B06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D6B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2325" w14:textId="2CDCE26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206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E0B8" w14:textId="30E678F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7A96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2%)</w:t>
            </w:r>
          </w:p>
        </w:tc>
      </w:tr>
      <w:tr w:rsidR="009D2114" w:rsidRPr="002103E2" w14:paraId="0BFA1BB4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A2C6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magnese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638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93C6" w14:textId="14BC472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DE16" w14:textId="160229F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AC97" w14:textId="6C1196B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D1FB" w14:textId="79CEDE9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5BB4" w14:textId="103E1C0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FA34" w14:textId="39C6E66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99CC" w14:textId="1E82DD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F92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4966" w14:textId="1D6FEC6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AE09" w14:textId="69CCC55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F8343" w14:textId="6FBB94F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5BB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9%)</w:t>
            </w:r>
          </w:p>
        </w:tc>
      </w:tr>
      <w:tr w:rsidR="009D2114" w:rsidRPr="002103E2" w14:paraId="23D03538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8011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BE15" w14:textId="0A4E92F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DE0E" w14:textId="0368A8E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A24B" w14:textId="612589D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3DD9B" w14:textId="78255BE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4C4A" w14:textId="4C43E7F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8993" w14:textId="6425CA6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AC50" w14:textId="18D3116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3FB9" w14:textId="744EC46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5AB3" w14:textId="0CD086A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4B3D" w14:textId="36CB284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1E3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8FD4" w14:textId="2AD4598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7C6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28DE037A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7419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92E2" w14:textId="2F7B329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3F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119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46A54" w14:textId="2450743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F342" w14:textId="3D87460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DD2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FC0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E8D1" w14:textId="0995A76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58B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520F" w14:textId="4D42CFE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0F6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7362" w14:textId="172E124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459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5%)</w:t>
            </w:r>
          </w:p>
        </w:tc>
      </w:tr>
      <w:tr w:rsidR="009D2114" w:rsidRPr="002103E2" w14:paraId="03DAF377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2873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A868" w14:textId="5D800D5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7573" w14:textId="148C19B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842E" w14:textId="5DC294C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EDCE3" w14:textId="0CD1C12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B3D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8ACF" w14:textId="65ECA7F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E2EC" w14:textId="42F5DAD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224C" w14:textId="6CDA72C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77A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364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17D9" w14:textId="137321D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4BE0F" w14:textId="42E679F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BF5A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191F2F31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C4C5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infect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774E" w14:textId="1EE0F2E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DEF4" w14:textId="36D39EC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0B89" w14:textId="6F7DF7E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58E4" w14:textId="4E9B3B3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FFAA" w14:textId="343AB98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F8A0" w14:textId="4BEBDA5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B9C4" w14:textId="3223155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4B0D" w14:textId="06F6822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0A11" w14:textId="39EABF1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E792" w14:textId="7DB1E1C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AB2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7B15C" w14:textId="2C2F2B8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DBE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5F9DD7FA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2638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ory impairment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0DC2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607" w14:textId="28A6396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807A" w14:textId="0BF5105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C4ED" w14:textId="537FBC7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94A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F135" w14:textId="666E985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3660" w14:textId="3BD743C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DC97" w14:textId="4C4F308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4CE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B8D4" w14:textId="1504CC9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4E3E" w14:textId="742861E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A8754" w14:textId="4C41314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65D1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9%)</w:t>
            </w:r>
          </w:p>
        </w:tc>
      </w:tr>
      <w:tr w:rsidR="009D2114" w:rsidRPr="002103E2" w14:paraId="57BC4F97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7A7F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ositis oral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A7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BFE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6620" w14:textId="7C0CB14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A5AE" w14:textId="0DFA095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C5B2" w14:textId="4C456E4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346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0FB1" w14:textId="1EA4768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C7E7" w14:textId="2664FA7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12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DC8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7CE3" w14:textId="0AEA12C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1F9BD" w14:textId="50E045A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A95E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41%)</w:t>
            </w:r>
          </w:p>
        </w:tc>
      </w:tr>
      <w:tr w:rsidR="009D2114" w:rsidRPr="002103E2" w14:paraId="0FF4B026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48E4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486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FE0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C98E" w14:textId="46DDB35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07DA" w14:textId="42362B5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2A0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7C7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383F" w14:textId="3329391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9504" w14:textId="4F7FFFB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82E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F0E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6421" w14:textId="7C812F6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0A07" w14:textId="0305215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5F5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5%)</w:t>
            </w:r>
          </w:p>
        </w:tc>
      </w:tr>
      <w:tr w:rsidR="009D2114" w:rsidRPr="002103E2" w14:paraId="4F8A09B0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4FE3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862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E24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769" w14:textId="76DC0D9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53E9" w14:textId="7302730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F765" w14:textId="40030F2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D127" w14:textId="50686B7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C1EC" w14:textId="50F04F9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6535" w14:textId="2E2AEC2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807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2EE3" w14:textId="3FB2CE9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B160" w14:textId="49AC4DB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93E8" w14:textId="722D938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F19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0193695E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7FD2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A82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CC9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9053" w14:textId="5980C70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A77A" w14:textId="3C5F570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DFAB" w14:textId="309B072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FA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120F" w14:textId="466D576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A77D" w14:textId="6BBFD3A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23D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CA0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45A8" w14:textId="39278C7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07D6" w14:textId="3D440F7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1735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71%)</w:t>
            </w:r>
          </w:p>
        </w:tc>
      </w:tr>
      <w:tr w:rsidR="009D2114" w:rsidRPr="002103E2" w14:paraId="10C3207F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DF91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7BC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EFF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2815" w14:textId="7711189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47471" w14:textId="65E9886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B91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71DE" w14:textId="4B23147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0D8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5FD0" w14:textId="1BD4D76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86C2" w14:textId="4F591AE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6BEF" w14:textId="286B0E5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9726" w14:textId="2E12702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7926" w14:textId="14648F3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B99A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9D2114" w:rsidRPr="002103E2" w14:paraId="0B7ED130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66C7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n extremity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B47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05D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5BE1" w14:textId="70D7C43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A9EED" w14:textId="208E6C0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E24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CB7B" w14:textId="12D26B4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1A07" w14:textId="2D69975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7169" w14:textId="46DFF90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8E1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734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293D" w14:textId="1961C7F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E21A" w14:textId="5740B4E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CA3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5%)</w:t>
            </w:r>
          </w:p>
        </w:tc>
      </w:tr>
      <w:tr w:rsidR="009D2114" w:rsidRPr="002103E2" w14:paraId="1204E146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E82B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8944" w14:textId="6868026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F92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318A" w14:textId="79308A5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F7112" w14:textId="56375D6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95A2" w14:textId="25063A2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366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E881" w14:textId="7AF2349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585C" w14:textId="38D9B00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7D7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1E7D" w14:textId="12429E3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4B00" w14:textId="20BB604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6EB36" w14:textId="4F68FFD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308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DA2C52" w:rsidRPr="002103E2" w14:paraId="7A2EEA6D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E450" w14:textId="1899F4D1" w:rsidR="00DA2C52" w:rsidRPr="002103E2" w:rsidRDefault="00DA2C52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ipheral sensory neuropathy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BF83" w14:textId="0A2B0371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AE07" w14:textId="0CF2F705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072D" w14:textId="2F2FCBF6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3D56" w14:textId="57B061E6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ECFA" w14:textId="24A8A3FA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F967" w14:textId="74A7651D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C24D" w14:textId="54DF0BAF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F4AB" w14:textId="0BD0260C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FECB" w14:textId="0F3AF49E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6DD6" w14:textId="4B505C4C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9E81" w14:textId="658B919D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BAD22" w14:textId="64F1A374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DA4FB" w14:textId="54047C7E" w:rsidR="00DA2C52" w:rsidRPr="002103E2" w:rsidRDefault="00DA2C52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9%)</w:t>
            </w:r>
          </w:p>
        </w:tc>
      </w:tr>
      <w:tr w:rsidR="009D2114" w:rsidRPr="002103E2" w14:paraId="42DFDAE2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4F1B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al hemorrhag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B438" w14:textId="25187CC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BA76" w14:textId="377867E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0CEB" w14:textId="213752A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7B38" w14:textId="62699D1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0A42" w14:textId="08BB5FF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43A5" w14:textId="175CF81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D73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8E14" w14:textId="64A786F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9671" w14:textId="09F28DE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4C96" w14:textId="393B73C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E0AC" w14:textId="38D6238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1F994" w14:textId="0A1D409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8D7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2B8104E1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E30D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us tachycard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201F" w14:textId="1F43BF3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1A27" w14:textId="050A889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42A6" w14:textId="00265E1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DD81" w14:textId="5AF3BD3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79CD" w14:textId="53AFD22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8271" w14:textId="1B1E409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0224" w14:textId="729FD41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F7CB" w14:textId="78975E6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02F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4806" w14:textId="620D612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FD2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7504" w14:textId="3655A10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E0EF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2%)</w:t>
            </w:r>
          </w:p>
        </w:tc>
      </w:tr>
      <w:tr w:rsidR="009D2114" w:rsidRPr="002103E2" w14:paraId="260E24E0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FBD7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2140" w14:textId="0E0FBE2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C4B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3D21" w14:textId="0CFD7BA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F0A8F" w14:textId="737DD86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E0CD" w14:textId="3DE4221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CB93" w14:textId="73FBABA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9B99" w14:textId="18F44E4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0436" w14:textId="6F6CC1E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7E54" w14:textId="3A57A44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605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CA6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EC0A" w14:textId="4F45AD8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1EB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73119CBA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5E2D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8BB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A047" w14:textId="3F1EF24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8642" w14:textId="2142612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49E0" w14:textId="0A9594D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F43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98CD" w14:textId="277CECF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AF44" w14:textId="7E9C14F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7F6C" w14:textId="44DD92B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232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95F8" w14:textId="03522C8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F5CE" w14:textId="0282294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A7D8" w14:textId="56766F8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5D24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9%)</w:t>
            </w:r>
          </w:p>
        </w:tc>
      </w:tr>
      <w:tr w:rsidR="009D2114" w:rsidRPr="002103E2" w14:paraId="460918EF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73CD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261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FC31" w14:textId="18A1334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CF79" w14:textId="7B39078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82F78" w14:textId="55E3A77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F89F" w14:textId="199CEBE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A00F" w14:textId="3411FA8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768" w14:textId="30C57E3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2990" w14:textId="2388B88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720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1BA2" w14:textId="4F1C397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EC52" w14:textId="08D5279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D0CC" w14:textId="745D209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0CEC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2614DEBE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59AB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F4F3" w14:textId="33B79B3E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E37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6096" w14:textId="25CB6C7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4D35" w14:textId="080D145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C79E" w14:textId="78D2BBF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B850" w14:textId="478151C3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AC95" w14:textId="472A82A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899A" w14:textId="44E402B6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98A2" w14:textId="7A48CE1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67D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F5D9" w14:textId="5618321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6AC4" w14:textId="7947348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880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D2114" w:rsidRPr="002103E2" w14:paraId="7F0E3230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D7F9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20BC" w14:textId="3BB6655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8565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36E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01323" w14:textId="5F5AE69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E9AD" w14:textId="3D4C1D58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620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414B" w14:textId="2C0E9C8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AE2B" w14:textId="4798900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6BE2" w14:textId="42DB6A3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82C9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3003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B883" w14:textId="76858C0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2FC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5%)</w:t>
            </w:r>
          </w:p>
        </w:tc>
      </w:tr>
      <w:tr w:rsidR="009D2114" w:rsidRPr="002103E2" w14:paraId="6AC22136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6049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AC4E" w14:textId="7C58D0A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19BB" w14:textId="7649DC8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FC44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94AB" w14:textId="0A9F027D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4767" w14:textId="112F333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07BF" w14:textId="5ACD0C4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EF3F" w14:textId="075D530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1AF3" w14:textId="22469C05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DF07" w14:textId="09DC1DF2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E809" w14:textId="5C75943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689A" w14:textId="25C50BB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B2C9" w14:textId="135FCC6B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B6D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9D2114" w:rsidRPr="002103E2" w14:paraId="41156BB5" w14:textId="77777777" w:rsidTr="003A5322">
        <w:trPr>
          <w:gridAfter w:val="1"/>
          <w:wAfter w:w="30" w:type="dxa"/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0828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C3D1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083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C170" w14:textId="5D31E34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89EC8" w14:textId="5DE94D1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483A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D6A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88A0" w14:textId="5A4083C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58A9" w14:textId="780CBAF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330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28C0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10BC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E4F8" w14:textId="1B6C923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F4C7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41%)</w:t>
            </w:r>
          </w:p>
        </w:tc>
      </w:tr>
      <w:tr w:rsidR="009D2114" w:rsidRPr="002103E2" w14:paraId="4210EC15" w14:textId="77777777" w:rsidTr="003A5322">
        <w:trPr>
          <w:gridAfter w:val="1"/>
          <w:wAfter w:w="30" w:type="dxa"/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CA81" w14:textId="77777777" w:rsidR="009D2114" w:rsidRPr="002103E2" w:rsidRDefault="009D2114" w:rsidP="003A53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ing eye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A935" w14:textId="2F32C3D1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10ED" w14:textId="498EEF5C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1031" w14:textId="0B816C60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F533" w14:textId="7F274B14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97B8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40CA" w14:textId="217844E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6225" w14:textId="1DF88839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FA56" w14:textId="628EA38F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875D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D79F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CAA0" w14:textId="15258F4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2A1F" w14:textId="5CF6409A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FEAD6" w14:textId="77777777" w:rsidR="009D2114" w:rsidRPr="002103E2" w:rsidRDefault="009D2114" w:rsidP="003A53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4%)</w:t>
            </w:r>
          </w:p>
        </w:tc>
      </w:tr>
      <w:tr w:rsidR="009D2114" w:rsidRPr="002103E2" w14:paraId="426DD4EC" w14:textId="77777777" w:rsidTr="003A5322">
        <w:trPr>
          <w:trHeight w:val="320"/>
        </w:trPr>
        <w:tc>
          <w:tcPr>
            <w:tcW w:w="9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164" w14:textId="77777777" w:rsidR="009D2114" w:rsidRPr="002103E2" w:rsidRDefault="009D2114" w:rsidP="009D211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3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AEs occurring in at least 15% of patients and all grade 3 and 4 AEs, regardless of attribution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D20D" w14:textId="77777777" w:rsidR="009D2114" w:rsidRPr="002103E2" w:rsidRDefault="009D2114" w:rsidP="009D211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0374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4F6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9D2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8B4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32B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F32C" w14:textId="77777777" w:rsidR="009D2114" w:rsidRPr="002103E2" w:rsidRDefault="009D2114" w:rsidP="009D21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9BA545" w14:textId="07136F19" w:rsidR="002103E2" w:rsidRDefault="002103E2" w:rsidP="002103E2"/>
    <w:tbl>
      <w:tblPr>
        <w:tblpPr w:leftFromText="180" w:rightFromText="180" w:vertAnchor="text" w:horzAnchor="margin" w:tblpY="120"/>
        <w:tblW w:w="11874" w:type="dxa"/>
        <w:tblLook w:val="04A0" w:firstRow="1" w:lastRow="0" w:firstColumn="1" w:lastColumn="0" w:noHBand="0" w:noVBand="1"/>
      </w:tblPr>
      <w:tblGrid>
        <w:gridCol w:w="11874"/>
      </w:tblGrid>
      <w:tr w:rsidR="0044011F" w:rsidRPr="002103E2" w14:paraId="496B0174" w14:textId="77777777" w:rsidTr="0044011F">
        <w:trPr>
          <w:trHeight w:val="320"/>
        </w:trPr>
        <w:tc>
          <w:tcPr>
            <w:tcW w:w="1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B9B" w14:textId="69E4C8DD" w:rsidR="0044011F" w:rsidRPr="003A5322" w:rsidRDefault="0044011F" w:rsidP="0044011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FIGURE 1.  Progression Free Survival of all Patients Enrolled on Study </w:t>
            </w:r>
            <w:r w:rsidR="003A5322" w:rsidRPr="003A5322">
              <w:rPr>
                <w:rFonts w:ascii="Arial" w:eastAsia="Times New Roman" w:hAnsi="Arial" w:cs="Arial"/>
                <w:b/>
                <w:bCs/>
                <w:color w:val="000000"/>
              </w:rPr>
              <w:t>(N=17)</w:t>
            </w:r>
          </w:p>
          <w:p w14:paraId="08FAC6F1" w14:textId="77777777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8A4FBFA" w14:textId="2789DF09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6F3E17D6" w14:textId="2F39A08C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A53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drawing>
                <wp:inline distT="0" distB="0" distL="0" distR="0" wp14:anchorId="50D0D60D" wp14:editId="46F951B1">
                  <wp:extent cx="5486400" cy="4464794"/>
                  <wp:effectExtent l="0" t="0" r="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7606" cy="44739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64992D" w14:textId="515557F8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21CB26A" w14:textId="31F566DF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E78551A" w14:textId="37679767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C28186C" w14:textId="309600DA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5AB8A48" w14:textId="20E4B2E4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0AF9A4A" w14:textId="6BBECAF8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17D6DE1" w14:textId="13ED1168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8C16CE5" w14:textId="7F7B43D0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6E56C5D" w14:textId="1A7AF18C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9913F74" w14:textId="543C3CCD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5F56176" w14:textId="51A8AF4D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C1BBBAE" w14:textId="0D87BFAB" w:rsidR="003A5322" w:rsidRPr="003A5322" w:rsidRDefault="003A5322" w:rsidP="003A532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FIGURE </w:t>
            </w: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 </w:t>
            </w: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  <w:r w:rsidRPr="003A532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urvival of all Patients Enrolled on Study (N=17)</w:t>
            </w:r>
          </w:p>
          <w:p w14:paraId="4F5A0918" w14:textId="77777777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65EF4C2" w14:textId="23E08FF1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8FEE5BE" w14:textId="4345AD38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A53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drawing>
                <wp:inline distT="0" distB="0" distL="0" distR="0" wp14:anchorId="6313286A" wp14:editId="0197352C">
                  <wp:extent cx="5378888" cy="4318000"/>
                  <wp:effectExtent l="0" t="0" r="635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2205" cy="4328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94C42C" w14:textId="6E3682FB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C4BBD76" w14:textId="77777777" w:rsidR="003A532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6A0E80AB" w14:textId="7CBFCA10" w:rsidR="003A5322" w:rsidRPr="002103E2" w:rsidRDefault="003A5322" w:rsidP="004401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0F99B47A" w14:textId="16AD6E1C" w:rsidR="0044011F" w:rsidRDefault="0044011F" w:rsidP="002103E2"/>
    <w:p w14:paraId="1665EE15" w14:textId="559BB64E" w:rsidR="0044011F" w:rsidRDefault="0044011F" w:rsidP="002103E2"/>
    <w:p w14:paraId="51ADA075" w14:textId="48D1B1F6" w:rsidR="003A5322" w:rsidRDefault="003A5322" w:rsidP="002103E2"/>
    <w:sectPr w:rsidR="003A5322" w:rsidSect="002103E2">
      <w:pgSz w:w="1872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3E2"/>
    <w:rsid w:val="002103E2"/>
    <w:rsid w:val="00211638"/>
    <w:rsid w:val="003A5322"/>
    <w:rsid w:val="003F49B7"/>
    <w:rsid w:val="00437973"/>
    <w:rsid w:val="0044011F"/>
    <w:rsid w:val="00595433"/>
    <w:rsid w:val="005D7B75"/>
    <w:rsid w:val="005F78DA"/>
    <w:rsid w:val="00645DBF"/>
    <w:rsid w:val="006E10C6"/>
    <w:rsid w:val="00761096"/>
    <w:rsid w:val="00791E92"/>
    <w:rsid w:val="009D2114"/>
    <w:rsid w:val="00BB2E92"/>
    <w:rsid w:val="00C35742"/>
    <w:rsid w:val="00C45671"/>
    <w:rsid w:val="00C53385"/>
    <w:rsid w:val="00DA2C52"/>
    <w:rsid w:val="00DA56B5"/>
    <w:rsid w:val="00E22193"/>
    <w:rsid w:val="00EC6BB1"/>
    <w:rsid w:val="00F64D41"/>
    <w:rsid w:val="00FE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303D7"/>
  <w15:chartTrackingRefBased/>
  <w15:docId w15:val="{04334538-EA72-2440-87DF-E766B691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2114"/>
    <w:pPr>
      <w:spacing w:before="100" w:beforeAutospacing="1" w:after="100" w:afterAutospacing="1"/>
      <w:outlineLvl w:val="0"/>
    </w:pPr>
    <w:rPr>
      <w:rFonts w:ascii="Arial" w:eastAsia="Times New Roman" w:hAnsi="Arial" w:cs="Times New Roman"/>
      <w:b/>
      <w:bCs/>
      <w:kern w:val="36"/>
      <w:szCs w:val="48"/>
      <w:lang w:eastAsia="zh-CN" w:bidi="th-T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B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B7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2114"/>
    <w:rPr>
      <w:rFonts w:ascii="Arial" w:eastAsia="Times New Roman" w:hAnsi="Arial" w:cs="Times New Roman"/>
      <w:b/>
      <w:bCs/>
      <w:kern w:val="36"/>
      <w:szCs w:val="48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Lee</dc:creator>
  <cp:keywords/>
  <dc:description/>
  <cp:lastModifiedBy>Hans Lee</cp:lastModifiedBy>
  <cp:revision>4</cp:revision>
  <cp:lastPrinted>2020-12-28T08:30:00Z</cp:lastPrinted>
  <dcterms:created xsi:type="dcterms:W3CDTF">2021-03-26T05:58:00Z</dcterms:created>
  <dcterms:modified xsi:type="dcterms:W3CDTF">2021-03-26T22:33:00Z</dcterms:modified>
</cp:coreProperties>
</file>